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306" w:rsidRPr="00E22B9B" w:rsidRDefault="00777013">
      <w:pPr>
        <w:rPr>
          <w:rStyle w:val="fontstyle01"/>
          <w:sz w:val="20"/>
          <w:szCs w:val="20"/>
        </w:rPr>
      </w:pPr>
      <w:bookmarkStart w:id="0" w:name="OLE_LINK535"/>
      <w:bookmarkStart w:id="1" w:name="OLE_LINK536"/>
      <w:r w:rsidRPr="00E22B9B">
        <w:rPr>
          <w:rFonts w:ascii="Times New Roman" w:hAnsi="Times New Roman" w:cs="Times New Roman"/>
          <w:b/>
          <w:sz w:val="20"/>
          <w:szCs w:val="20"/>
        </w:rPr>
        <w:t xml:space="preserve">Supplemental Table </w:t>
      </w:r>
      <w:r w:rsidR="00AD3642">
        <w:rPr>
          <w:rFonts w:ascii="Times New Roman" w:hAnsi="Times New Roman" w:cs="Times New Roman" w:hint="eastAsia"/>
          <w:b/>
          <w:sz w:val="20"/>
          <w:szCs w:val="20"/>
        </w:rPr>
        <w:t>11</w:t>
      </w:r>
      <w:r w:rsidR="000D187F" w:rsidRPr="00E22B9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44306" w:rsidRPr="00E22B9B">
        <w:rPr>
          <w:rStyle w:val="fontstyle01"/>
          <w:sz w:val="20"/>
          <w:szCs w:val="20"/>
        </w:rPr>
        <w:t>The top 20 genes from VEGAS2 gene-based analysis showing the strongest association with TC level</w:t>
      </w:r>
      <w:r w:rsidR="00F5731B">
        <w:rPr>
          <w:rStyle w:val="fontstyle01"/>
          <w:rFonts w:hint="eastAsia"/>
          <w:sz w:val="20"/>
          <w:szCs w:val="20"/>
        </w:rPr>
        <w:t xml:space="preserve"> </w:t>
      </w:r>
      <w:r w:rsidR="00F5731B" w:rsidRPr="00F5731B">
        <w:rPr>
          <w:rFonts w:ascii="Times New Roman" w:hAnsi="Times New Roman" w:cs="Times New Roman"/>
          <w:color w:val="000000"/>
          <w:sz w:val="20"/>
          <w:szCs w:val="20"/>
        </w:rPr>
        <w:t>in</w:t>
      </w:r>
      <w:r w:rsidR="00F5731B" w:rsidRPr="00F5731B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typed </w:t>
      </w:r>
      <w:r w:rsidR="00F5731B" w:rsidRPr="00F5731B">
        <w:rPr>
          <w:rFonts w:ascii="Times New Roman" w:hAnsi="Times New Roman" w:cs="Times New Roman"/>
          <w:color w:val="000000"/>
          <w:sz w:val="20"/>
          <w:szCs w:val="20"/>
        </w:rPr>
        <w:t>GWAS</w:t>
      </w:r>
      <w:r w:rsidR="00F5731B" w:rsidRPr="00F5731B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data</w:t>
      </w:r>
    </w:p>
    <w:tbl>
      <w:tblPr>
        <w:tblW w:w="12155" w:type="dxa"/>
        <w:tblInd w:w="-743" w:type="dxa"/>
        <w:tblLook w:val="04A0" w:firstRow="1" w:lastRow="0" w:firstColumn="1" w:lastColumn="0" w:noHBand="0" w:noVBand="1"/>
      </w:tblPr>
      <w:tblGrid>
        <w:gridCol w:w="567"/>
        <w:gridCol w:w="1646"/>
        <w:gridCol w:w="1023"/>
        <w:gridCol w:w="1443"/>
        <w:gridCol w:w="1417"/>
        <w:gridCol w:w="1255"/>
        <w:gridCol w:w="1029"/>
        <w:gridCol w:w="1260"/>
        <w:gridCol w:w="2515"/>
      </w:tblGrid>
      <w:tr w:rsidR="004D2E3F" w:rsidRPr="00E22B9B" w:rsidTr="004D2E3F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bookmarkEnd w:id="0"/>
          <w:bookmarkEnd w:id="1"/>
          <w:p w:rsidR="004D2E3F" w:rsidRPr="00E22B9B" w:rsidRDefault="004D2E3F" w:rsidP="004D2E3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2E3F" w:rsidRPr="00E22B9B" w:rsidRDefault="004D2E3F" w:rsidP="004D2E3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2E3F" w:rsidRPr="00E22B9B" w:rsidRDefault="004D2E3F" w:rsidP="004D2E3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s of SNP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2E3F" w:rsidRPr="00E22B9B" w:rsidRDefault="004D2E3F" w:rsidP="004D2E3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rt posi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2E3F" w:rsidRPr="00E22B9B" w:rsidRDefault="004D2E3F" w:rsidP="004D2E3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op position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2E3F" w:rsidRPr="00E22B9B" w:rsidRDefault="004D2E3F" w:rsidP="004D2E3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-based test statistic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2E3F" w:rsidRPr="00E22B9B" w:rsidRDefault="004D2E3F" w:rsidP="004D2E3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ene </w:t>
            </w:r>
          </w:p>
          <w:p w:rsidR="004D2E3F" w:rsidRPr="00E22B9B" w:rsidRDefault="004D2E3F" w:rsidP="004D2E3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2E3F" w:rsidRPr="00E22B9B" w:rsidRDefault="004D2E3F" w:rsidP="004D2E3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p-SNP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2E3F" w:rsidRPr="00E22B9B" w:rsidRDefault="004D2E3F" w:rsidP="004D2E3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p-SNP</w:t>
            </w:r>
          </w:p>
          <w:p w:rsidR="004D2E3F" w:rsidRPr="00E22B9B" w:rsidRDefault="004D2E3F" w:rsidP="004D2E3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22B9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030C22" w:rsidRPr="00E22B9B" w:rsidTr="0054480C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_Hlk510971992"/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MEM14A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,535,88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,551,385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.39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E-0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670153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E-05</w:t>
            </w:r>
          </w:p>
        </w:tc>
      </w:tr>
      <w:tr w:rsidR="00030C22" w:rsidRPr="00E22B9B" w:rsidTr="0054480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LE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,124,9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,139,6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.7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0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3225026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E-04</w:t>
            </w:r>
          </w:p>
        </w:tc>
      </w:tr>
      <w:tr w:rsidR="00030C22" w:rsidRPr="00E22B9B" w:rsidTr="0054480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ZNF33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,653,8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,677,54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.9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26487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2E-04</w:t>
            </w:r>
          </w:p>
        </w:tc>
      </w:tr>
      <w:tr w:rsidR="00030C22" w:rsidRPr="00E22B9B" w:rsidTr="0054480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EG1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,312,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,315,15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3739144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6E-04</w:t>
            </w:r>
          </w:p>
        </w:tc>
      </w:tr>
      <w:tr w:rsidR="00030C22" w:rsidRPr="00E22B9B" w:rsidTr="0054480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PR15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,894,4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,895,67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713676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E-03</w:t>
            </w:r>
          </w:p>
        </w:tc>
      </w:tr>
      <w:tr w:rsidR="00030C22" w:rsidRPr="00E22B9B" w:rsidTr="0054480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KCNV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717,5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730,0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2352254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E-04</w:t>
            </w:r>
          </w:p>
        </w:tc>
      </w:tr>
      <w:tr w:rsidR="00030C22" w:rsidRPr="00E22B9B" w:rsidTr="0054480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RMT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,463,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,465,26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6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3812475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-03</w:t>
            </w:r>
          </w:p>
        </w:tc>
      </w:tr>
      <w:tr w:rsidR="00030C22" w:rsidRPr="00E22B9B" w:rsidTr="0054480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OC10192758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,012,1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,015,68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030C2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23828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E-05</w:t>
            </w:r>
          </w:p>
        </w:tc>
      </w:tr>
      <w:tr w:rsidR="00030C22" w:rsidRPr="00E22B9B" w:rsidTr="0054480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ECTD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,468,2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,477,0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030C2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541207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E-04</w:t>
            </w:r>
          </w:p>
        </w:tc>
      </w:tr>
      <w:tr w:rsidR="00030C22" w:rsidRPr="00E22B9B" w:rsidTr="0054480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LC26A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,013,6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,019,9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030C2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23828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E-05</w:t>
            </w:r>
          </w:p>
        </w:tc>
      </w:tr>
      <w:tr w:rsidR="00030C22" w:rsidRPr="00E22B9B" w:rsidTr="0054480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NRNPA3P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,282,8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,285,86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030C2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093194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E-05</w:t>
            </w:r>
          </w:p>
        </w:tc>
      </w:tr>
      <w:tr w:rsidR="00030C22" w:rsidRPr="00E22B9B" w:rsidTr="0054480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D1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,323,4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,327,3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030C2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0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65457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E-03</w:t>
            </w:r>
          </w:p>
        </w:tc>
      </w:tr>
      <w:tr w:rsidR="00030C22" w:rsidRPr="00E22B9B" w:rsidTr="0054480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FAF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,906,9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,425,9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030C2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6.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2084054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-04</w:t>
            </w:r>
          </w:p>
        </w:tc>
      </w:tr>
      <w:tr w:rsidR="00030C22" w:rsidRPr="00E22B9B" w:rsidTr="0054480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PP2R1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,693,0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,729,67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030C2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.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8103874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E-05</w:t>
            </w:r>
          </w:p>
        </w:tc>
      </w:tr>
      <w:tr w:rsidR="00030C22" w:rsidRPr="00E22B9B" w:rsidTr="0054480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X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,650,4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,715,0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030C2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8.0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498431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0E-05</w:t>
            </w:r>
          </w:p>
        </w:tc>
      </w:tr>
      <w:tr w:rsidR="00030C22" w:rsidRPr="00E22B9B" w:rsidTr="0054480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SS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,511,4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,522,2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030C2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15508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E-04</w:t>
            </w:r>
          </w:p>
        </w:tc>
      </w:tr>
      <w:tr w:rsidR="00030C22" w:rsidRPr="00E22B9B" w:rsidTr="0054480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RO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,477,8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,481,34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030C2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8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1211066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E-04</w:t>
            </w:r>
          </w:p>
        </w:tc>
      </w:tr>
      <w:tr w:rsidR="00030C22" w:rsidRPr="00E22B9B" w:rsidTr="0054480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YAL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,485,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,517,53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030C2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4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276917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E-04</w:t>
            </w:r>
          </w:p>
        </w:tc>
      </w:tr>
      <w:tr w:rsidR="00030C22" w:rsidRPr="00E22B9B" w:rsidTr="0054480C">
        <w:trPr>
          <w:trHeight w:val="30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KLKB1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7,148,67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7,179,625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030C2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.09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E-0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912826</w:t>
            </w:r>
          </w:p>
        </w:tc>
        <w:tc>
          <w:tcPr>
            <w:tcW w:w="2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E-03</w:t>
            </w:r>
          </w:p>
        </w:tc>
      </w:tr>
      <w:tr w:rsidR="00030C22" w:rsidRPr="00E22B9B" w:rsidTr="0054480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RSF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,800,0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,804,38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030C2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5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0E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C22" w:rsidRPr="00E22B9B" w:rsidRDefault="00030C22" w:rsidP="004D2E3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2B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2627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C22" w:rsidRPr="00E22B9B" w:rsidRDefault="00030C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22B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9E-04</w:t>
            </w:r>
          </w:p>
        </w:tc>
      </w:tr>
    </w:tbl>
    <w:bookmarkEnd w:id="2"/>
    <w:p w:rsidR="00344306" w:rsidRPr="00836C5F" w:rsidRDefault="003E5A9B" w:rsidP="003E5A9B">
      <w:pPr>
        <w:spacing w:line="360" w:lineRule="auto"/>
        <w:jc w:val="left"/>
        <w:rPr>
          <w:rStyle w:val="fontstyle01"/>
          <w:sz w:val="20"/>
          <w:szCs w:val="20"/>
        </w:rPr>
      </w:pPr>
      <w:r w:rsidRPr="00E22B9B">
        <w:rPr>
          <w:rStyle w:val="fontstyle01"/>
          <w:b/>
          <w:sz w:val="20"/>
          <w:szCs w:val="20"/>
        </w:rPr>
        <w:t>Note</w:t>
      </w:r>
      <w:r w:rsidR="00462B6B" w:rsidRPr="00E22B9B">
        <w:rPr>
          <w:rStyle w:val="fontstyle01"/>
          <w:sz w:val="20"/>
          <w:szCs w:val="20"/>
        </w:rPr>
        <w:t xml:space="preserve">: </w:t>
      </w:r>
      <w:proofErr w:type="spellStart"/>
      <w:r w:rsidR="00462B6B" w:rsidRPr="00E22B9B">
        <w:rPr>
          <w:rStyle w:val="fontstyle01"/>
          <w:sz w:val="20"/>
          <w:szCs w:val="20"/>
        </w:rPr>
        <w:t>Chr</w:t>
      </w:r>
      <w:proofErr w:type="spellEnd"/>
      <w:r w:rsidRPr="00E22B9B">
        <w:rPr>
          <w:rStyle w:val="fontstyle01"/>
          <w:sz w:val="20"/>
          <w:szCs w:val="20"/>
        </w:rPr>
        <w:t>,</w:t>
      </w:r>
      <w:r w:rsidRPr="00E22B9B">
        <w:rPr>
          <w:rFonts w:ascii="Times New Roman" w:hAnsi="Times New Roman" w:cs="Times New Roman"/>
          <w:sz w:val="20"/>
          <w:szCs w:val="20"/>
        </w:rPr>
        <w:t xml:space="preserve"> </w:t>
      </w:r>
      <w:r w:rsidRPr="00E22B9B">
        <w:rPr>
          <w:rStyle w:val="fontstyle01"/>
          <w:sz w:val="20"/>
          <w:szCs w:val="20"/>
        </w:rPr>
        <w:t>chromosome;</w:t>
      </w:r>
      <w:r w:rsidR="004B6A1B" w:rsidRPr="00E22B9B">
        <w:rPr>
          <w:rStyle w:val="fontstyle01"/>
          <w:sz w:val="20"/>
          <w:szCs w:val="20"/>
        </w:rPr>
        <w:t xml:space="preserve"> </w:t>
      </w:r>
      <w:bookmarkStart w:id="3" w:name="OLE_LINK2"/>
      <w:bookmarkStart w:id="4" w:name="OLE_LINK3"/>
      <w:proofErr w:type="gramStart"/>
      <w:r w:rsidR="00462B6B" w:rsidRPr="00E22B9B">
        <w:rPr>
          <w:rFonts w:ascii="Times New Roman" w:hAnsi="Times New Roman" w:cs="Times New Roman"/>
          <w:color w:val="000000"/>
          <w:sz w:val="20"/>
          <w:szCs w:val="20"/>
        </w:rPr>
        <w:t>The</w:t>
      </w:r>
      <w:proofErr w:type="gramEnd"/>
      <w:r w:rsidR="00462B6B" w:rsidRPr="00E22B9B">
        <w:rPr>
          <w:rFonts w:ascii="Times New Roman" w:hAnsi="Times New Roman" w:cs="Times New Roman"/>
          <w:color w:val="000000"/>
          <w:sz w:val="20"/>
          <w:szCs w:val="20"/>
        </w:rPr>
        <w:t xml:space="preserve"> content discussed in detail were in bold.</w:t>
      </w:r>
      <w:bookmarkStart w:id="5" w:name="_GoBack"/>
      <w:bookmarkEnd w:id="3"/>
      <w:bookmarkEnd w:id="4"/>
      <w:bookmarkEnd w:id="5"/>
    </w:p>
    <w:sectPr w:rsidR="00344306" w:rsidRPr="00836C5F" w:rsidSect="003443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3775" w:rsidRDefault="00733775" w:rsidP="00344306">
      <w:r>
        <w:separator/>
      </w:r>
    </w:p>
  </w:endnote>
  <w:endnote w:type="continuationSeparator" w:id="0">
    <w:p w:rsidR="00733775" w:rsidRDefault="00733775" w:rsidP="003443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3775" w:rsidRDefault="00733775" w:rsidP="00344306">
      <w:r>
        <w:separator/>
      </w:r>
    </w:p>
  </w:footnote>
  <w:footnote w:type="continuationSeparator" w:id="0">
    <w:p w:rsidR="00733775" w:rsidRDefault="00733775" w:rsidP="003443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3B1"/>
    <w:rsid w:val="00014DD6"/>
    <w:rsid w:val="00030C22"/>
    <w:rsid w:val="00071E18"/>
    <w:rsid w:val="000D187F"/>
    <w:rsid w:val="000F2875"/>
    <w:rsid w:val="00117F39"/>
    <w:rsid w:val="001311A8"/>
    <w:rsid w:val="001404DA"/>
    <w:rsid w:val="00143467"/>
    <w:rsid w:val="00177E63"/>
    <w:rsid w:val="00192A1E"/>
    <w:rsid w:val="001A6C43"/>
    <w:rsid w:val="00201F76"/>
    <w:rsid w:val="002B6F6E"/>
    <w:rsid w:val="002D1B8F"/>
    <w:rsid w:val="00305ACB"/>
    <w:rsid w:val="00344306"/>
    <w:rsid w:val="003510DC"/>
    <w:rsid w:val="00381AE9"/>
    <w:rsid w:val="003E5A9B"/>
    <w:rsid w:val="00402975"/>
    <w:rsid w:val="00416DFA"/>
    <w:rsid w:val="00442244"/>
    <w:rsid w:val="00442C49"/>
    <w:rsid w:val="00462B6B"/>
    <w:rsid w:val="004665A7"/>
    <w:rsid w:val="004730D7"/>
    <w:rsid w:val="00482593"/>
    <w:rsid w:val="004B6A1B"/>
    <w:rsid w:val="004D2E3F"/>
    <w:rsid w:val="004F587C"/>
    <w:rsid w:val="005614F1"/>
    <w:rsid w:val="005B3B89"/>
    <w:rsid w:val="005F2AEC"/>
    <w:rsid w:val="0063334F"/>
    <w:rsid w:val="00733775"/>
    <w:rsid w:val="00740ACA"/>
    <w:rsid w:val="00771B29"/>
    <w:rsid w:val="00777013"/>
    <w:rsid w:val="00777E99"/>
    <w:rsid w:val="007C5564"/>
    <w:rsid w:val="008007B8"/>
    <w:rsid w:val="00836C5F"/>
    <w:rsid w:val="00842C15"/>
    <w:rsid w:val="008814BF"/>
    <w:rsid w:val="008A55D6"/>
    <w:rsid w:val="008C3EF9"/>
    <w:rsid w:val="009233B1"/>
    <w:rsid w:val="0095163C"/>
    <w:rsid w:val="009E4755"/>
    <w:rsid w:val="00A85F46"/>
    <w:rsid w:val="00A920FB"/>
    <w:rsid w:val="00AB1DB1"/>
    <w:rsid w:val="00AB79F7"/>
    <w:rsid w:val="00AD3642"/>
    <w:rsid w:val="00AF3E6C"/>
    <w:rsid w:val="00B04EC1"/>
    <w:rsid w:val="00B05B48"/>
    <w:rsid w:val="00B10BEA"/>
    <w:rsid w:val="00B2594E"/>
    <w:rsid w:val="00B25A66"/>
    <w:rsid w:val="00B372D4"/>
    <w:rsid w:val="00B93BFC"/>
    <w:rsid w:val="00BB56F7"/>
    <w:rsid w:val="00C2608D"/>
    <w:rsid w:val="00C731EF"/>
    <w:rsid w:val="00C97A9E"/>
    <w:rsid w:val="00D03CC6"/>
    <w:rsid w:val="00D12730"/>
    <w:rsid w:val="00D60E31"/>
    <w:rsid w:val="00D7744B"/>
    <w:rsid w:val="00DE0D65"/>
    <w:rsid w:val="00E164DE"/>
    <w:rsid w:val="00E22B9B"/>
    <w:rsid w:val="00E4663E"/>
    <w:rsid w:val="00E81FFF"/>
    <w:rsid w:val="00E9001D"/>
    <w:rsid w:val="00F15C0C"/>
    <w:rsid w:val="00F46C2A"/>
    <w:rsid w:val="00F52443"/>
    <w:rsid w:val="00F57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43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43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43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4306"/>
    <w:rPr>
      <w:sz w:val="18"/>
      <w:szCs w:val="18"/>
    </w:rPr>
  </w:style>
  <w:style w:type="character" w:customStyle="1" w:styleId="fontstyle01">
    <w:name w:val="fontstyle01"/>
    <w:basedOn w:val="a0"/>
    <w:rsid w:val="00344306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344306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43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43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43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4306"/>
    <w:rPr>
      <w:sz w:val="18"/>
      <w:szCs w:val="18"/>
    </w:rPr>
  </w:style>
  <w:style w:type="character" w:customStyle="1" w:styleId="fontstyle01">
    <w:name w:val="fontstyle01"/>
    <w:basedOn w:val="a0"/>
    <w:rsid w:val="00344306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344306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55</Words>
  <Characters>1459</Characters>
  <Application>Microsoft Office Word</Application>
  <DocSecurity>0</DocSecurity>
  <Lines>12</Lines>
  <Paragraphs>3</Paragraphs>
  <ScaleCrop>false</ScaleCrop>
  <Company>微软中国</Company>
  <LinksUpToDate>false</LinksUpToDate>
  <CharactersWithSpaces>1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6</cp:revision>
  <dcterms:created xsi:type="dcterms:W3CDTF">2018-03-24T14:13:00Z</dcterms:created>
  <dcterms:modified xsi:type="dcterms:W3CDTF">2018-10-21T13:23:00Z</dcterms:modified>
</cp:coreProperties>
</file>